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2B2B2B"/>
        <w:spacing w:after="240" w:afterAutospacing="0"/>
        <w:rPr>
          <w:rFonts w:hint="default" w:ascii="Times New Roman" w:hAnsi="Times New Roman" w:eastAsia="monospace" w:cs="Times New Roman"/>
          <w:color w:val="A9B7C6"/>
          <w:sz w:val="24"/>
          <w:szCs w:val="24"/>
        </w:rPr>
      </w:pP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rom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PIL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age</w:t>
      </w:r>
      <w:bookmarkStart w:id="0" w:name="_GoBack"/>
      <w:bookmarkEnd w:id="0"/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os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path = 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'C:/Users/hp/Desktop/123'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file_list = os.listdir(path)</w:t>
      </w:r>
      <w:r>
        <w:rPr>
          <w:rFonts w:hint="default" w:ascii="Times New Roman" w:hAnsi="Times New Roman" w:eastAsia="宋体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or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image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n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file_list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 = Image.open(path + 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 xml:space="preserve">"/"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+ image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gray = I.convert(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'L'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gray.save(path + 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 xml:space="preserve">"/"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+ image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print(file)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4ZGUyZDVjYTY2MTAwYWQ2OWZkNjgwYWU3N2IwNDQifQ=="/>
  </w:docVars>
  <w:rsids>
    <w:rsidRoot w:val="12715AA5"/>
    <w:rsid w:val="1271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0:16:00Z</dcterms:created>
  <dc:creator>等等</dc:creator>
  <cp:lastModifiedBy>等等</cp:lastModifiedBy>
  <dcterms:modified xsi:type="dcterms:W3CDTF">2023-03-16T12:1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11638C6985B434D8D6B9F8E60A66F9B</vt:lpwstr>
  </property>
</Properties>
</file>